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Look w:val="04A0" w:firstRow="1" w:lastRow="0" w:firstColumn="1" w:lastColumn="0" w:noHBand="0" w:noVBand="1"/>
      </w:tblPr>
      <w:tblGrid>
        <w:gridCol w:w="1020"/>
        <w:gridCol w:w="6630"/>
      </w:tblGrid>
      <w:tr w:rsidR="00066C99" w:rsidRPr="00066C99" w14:paraId="6ACDA34E" w14:textId="77777777" w:rsidTr="00066C99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4DD2" w14:textId="66F29FBC" w:rsidR="00066C99" w:rsidRPr="00066C99" w:rsidRDefault="00066C99" w:rsidP="00066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6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4AC1" w14:textId="27A4B406" w:rsidR="00066C99" w:rsidRPr="00066C99" w:rsidRDefault="00066C99" w:rsidP="00066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066C99">
              <w:rPr>
                <w:rFonts w:ascii="Calibri" w:eastAsia="Times New Roman" w:hAnsi="Calibri" w:cs="Calibri"/>
                <w:color w:val="000000"/>
              </w:rPr>
              <w:t>entence</w:t>
            </w:r>
          </w:p>
        </w:tc>
      </w:tr>
      <w:tr w:rsidR="00066C99" w:rsidRPr="00066C99" w14:paraId="2908B6DF" w14:textId="77777777" w:rsidTr="00066C99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D55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A3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se BROWN MUSHROOMS TASTE AMAZING.</w:t>
            </w:r>
          </w:p>
        </w:tc>
      </w:tr>
      <w:tr w:rsidR="00066C99" w:rsidRPr="00066C99" w14:paraId="186875B4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FE5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79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WEAK PLANT is BARELY ALIVE.</w:t>
            </w:r>
          </w:p>
        </w:tc>
      </w:tr>
      <w:tr w:rsidR="00066C99" w:rsidRPr="00066C99" w14:paraId="3E9771A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68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E05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Our CAT HATES TAKING a BATH.</w:t>
            </w:r>
          </w:p>
        </w:tc>
      </w:tr>
      <w:tr w:rsidR="00066C99" w:rsidRPr="00066C99" w14:paraId="4E66CEF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84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D6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IG ROOM FELT EMPTY.</w:t>
            </w:r>
          </w:p>
        </w:tc>
      </w:tr>
      <w:tr w:rsidR="00066C99" w:rsidRPr="00066C99" w14:paraId="7728D0C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3C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AE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is GRANDMA and GRANDPA HELPED the KIDS.</w:t>
            </w:r>
          </w:p>
        </w:tc>
      </w:tr>
      <w:tr w:rsidR="00066C99" w:rsidRPr="00066C99" w14:paraId="683C45E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B3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23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ICK PERSON FEELS BETTER.</w:t>
            </w:r>
          </w:p>
        </w:tc>
      </w:tr>
      <w:tr w:rsidR="00066C99" w:rsidRPr="00066C99" w14:paraId="168953A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FA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39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OOL NIGHT was COMFORTABLE and RELAXING.</w:t>
            </w:r>
          </w:p>
        </w:tc>
      </w:tr>
      <w:tr w:rsidR="00066C99" w:rsidRPr="00066C99" w14:paraId="6FB5B3A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08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AE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ECRETARY LEARNED SPANISH EASILY.</w:t>
            </w:r>
          </w:p>
        </w:tc>
      </w:tr>
      <w:tr w:rsidR="00066C99" w:rsidRPr="00066C99" w14:paraId="6E786DA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B6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84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EDROOM RUG had a LARGE STAIN.</w:t>
            </w:r>
          </w:p>
        </w:tc>
      </w:tr>
      <w:tr w:rsidR="00066C99" w:rsidRPr="00066C99" w14:paraId="1A5A8A74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2B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4F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My YELLOW SHOES CAME in a BAG.</w:t>
            </w:r>
          </w:p>
        </w:tc>
      </w:tr>
      <w:tr w:rsidR="00066C99" w:rsidRPr="00066C99" w14:paraId="35B0603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C00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6E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ATS RAN through the DARK STREETS.</w:t>
            </w:r>
          </w:p>
        </w:tc>
      </w:tr>
      <w:tr w:rsidR="00066C99" w:rsidRPr="00066C99" w14:paraId="0F5EFAB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8E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FCE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HONEST MOTHER is LOVING and NICE.</w:t>
            </w:r>
          </w:p>
        </w:tc>
      </w:tr>
      <w:tr w:rsidR="00066C99" w:rsidRPr="00066C99" w14:paraId="2BA7E49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0F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F1B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LUEBERRY PIE BAKED in the OVEN.</w:t>
            </w:r>
          </w:p>
        </w:tc>
      </w:tr>
      <w:tr w:rsidR="00066C99" w:rsidRPr="00066C99" w14:paraId="0E69463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7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A9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HAPPY CHILDREN LAUGH at the STORY.</w:t>
            </w:r>
          </w:p>
        </w:tc>
      </w:tr>
      <w:tr w:rsidR="00066C99" w:rsidRPr="00066C99" w14:paraId="745CDF2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D05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400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ATHER and DAUGHTER SAW the MOVIE.</w:t>
            </w:r>
          </w:p>
        </w:tc>
      </w:tr>
      <w:tr w:rsidR="00066C99" w:rsidRPr="00066C99" w14:paraId="4B9B30CC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C20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34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er FAVORITE PANTS WERE RUINED.</w:t>
            </w:r>
          </w:p>
        </w:tc>
      </w:tr>
      <w:tr w:rsidR="00066C99" w:rsidRPr="00066C99" w14:paraId="403682B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BB0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6FC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She WASHED and DRIED her CURLY HAIR.</w:t>
            </w:r>
          </w:p>
        </w:tc>
      </w:tr>
      <w:tr w:rsidR="00066C99" w:rsidRPr="00066C99" w14:paraId="4709EB5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9E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09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A GOOD FRIEND TELLS the TRUTH.</w:t>
            </w:r>
          </w:p>
        </w:tc>
      </w:tr>
      <w:tr w:rsidR="00066C99" w:rsidRPr="00066C99" w14:paraId="3764A1C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369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F3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OREIGN LADY DREAMED of her HOME.</w:t>
            </w:r>
          </w:p>
        </w:tc>
      </w:tr>
      <w:tr w:rsidR="00066C99" w:rsidRPr="00066C99" w14:paraId="719CAB18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E2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DC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ARVING DOG SMELLED the FOOD.</w:t>
            </w:r>
          </w:p>
        </w:tc>
      </w:tr>
      <w:tr w:rsidR="00066C99" w:rsidRPr="00066C99" w14:paraId="4E8EB64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BC9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27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Our COUSIN STARTS SCHOOL TOMORROW.</w:t>
            </w:r>
          </w:p>
        </w:tc>
      </w:tr>
      <w:tr w:rsidR="00066C99" w:rsidRPr="00066C99" w14:paraId="4210960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9AC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37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EAN TEACHER is NEVER NICE.</w:t>
            </w:r>
          </w:p>
        </w:tc>
      </w:tr>
      <w:tr w:rsidR="00066C99" w:rsidRPr="00066C99" w14:paraId="7C24E43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AC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B92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HOT SUN WARMED the POOL.</w:t>
            </w:r>
          </w:p>
        </w:tc>
      </w:tr>
      <w:tr w:rsidR="00066C99" w:rsidRPr="00066C99" w14:paraId="1C00970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E2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99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AN LOST his HOUSE KEY.</w:t>
            </w:r>
          </w:p>
        </w:tc>
      </w:tr>
      <w:tr w:rsidR="00066C99" w:rsidRPr="00066C99" w14:paraId="233CC16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FE9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058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 xml:space="preserve">The MARKET was CROWDED and TOO FAR. </w:t>
            </w:r>
          </w:p>
        </w:tc>
      </w:tr>
      <w:tr w:rsidR="00066C99" w:rsidRPr="00066C99" w14:paraId="650FB66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FC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749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 xml:space="preserve">The RAIN LASTED for MANY WEEKS. </w:t>
            </w:r>
          </w:p>
        </w:tc>
      </w:tr>
      <w:tr w:rsidR="00066C99" w:rsidRPr="00066C99" w14:paraId="0016308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53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B9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er LOUD COUGH SOUNDED HORRIBLE.</w:t>
            </w:r>
          </w:p>
        </w:tc>
      </w:tr>
      <w:tr w:rsidR="00066C99" w:rsidRPr="00066C99" w14:paraId="6696569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02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5D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is SPEECH was BORING and TOO LONG.</w:t>
            </w:r>
          </w:p>
        </w:tc>
      </w:tr>
      <w:tr w:rsidR="00066C99" w:rsidRPr="00066C99" w14:paraId="721B7F04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0AA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8DA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IVE STUDENTS were LATE for CLASS.</w:t>
            </w:r>
          </w:p>
        </w:tc>
      </w:tr>
      <w:tr w:rsidR="00066C99" w:rsidRPr="00066C99" w14:paraId="4E24DF3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4F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3A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RIVATE UNIVERSITY is NOT CHEAP.</w:t>
            </w:r>
          </w:p>
        </w:tc>
      </w:tr>
      <w:tr w:rsidR="00066C99" w:rsidRPr="00066C99" w14:paraId="1D403D7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4B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37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RONG ARMY WON the BATTLE.</w:t>
            </w:r>
          </w:p>
        </w:tc>
      </w:tr>
      <w:tr w:rsidR="00066C99" w:rsidRPr="00066C99" w14:paraId="152598C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6D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B8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at BOOK COST TEN DOLLARS.</w:t>
            </w:r>
          </w:p>
        </w:tc>
      </w:tr>
      <w:tr w:rsidR="00066C99" w:rsidRPr="00066C99" w14:paraId="36F0B52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28D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98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EF MADE FRESH NOODLES.</w:t>
            </w:r>
          </w:p>
        </w:tc>
      </w:tr>
      <w:tr w:rsidR="00066C99" w:rsidRPr="00066C99" w14:paraId="61BC3C7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29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C4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LEAN BEACHES have CLEAR WATER.</w:t>
            </w:r>
          </w:p>
        </w:tc>
      </w:tr>
      <w:tr w:rsidR="00066C99" w:rsidRPr="00066C99" w14:paraId="4BDF5FB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E4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0FA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YOUNGEST SISTER WATCHES TV.</w:t>
            </w:r>
          </w:p>
        </w:tc>
      </w:tr>
      <w:tr w:rsidR="00066C99" w:rsidRPr="00066C99" w14:paraId="3F7AA91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324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B4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EAP DRINKS ATTRACT CUSTOMERS.</w:t>
            </w:r>
          </w:p>
        </w:tc>
      </w:tr>
      <w:tr w:rsidR="00066C99" w:rsidRPr="00066C99" w14:paraId="2BA9B5D8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64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4C9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ADULTS LEARNED to DANCE in SCHOOL.</w:t>
            </w:r>
          </w:p>
        </w:tc>
      </w:tr>
      <w:tr w:rsidR="00066C99" w:rsidRPr="00066C99" w14:paraId="34152BC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9A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86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UDENT STUDIES in the QUIET ROOM.</w:t>
            </w:r>
          </w:p>
        </w:tc>
      </w:tr>
      <w:tr w:rsidR="00066C99" w:rsidRPr="00066C99" w14:paraId="246B27B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7C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D1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RESSFUL WEEK ENDED at the BAR.</w:t>
            </w:r>
          </w:p>
        </w:tc>
      </w:tr>
      <w:tr w:rsidR="00066C99" w:rsidRPr="00066C99" w14:paraId="09F29B5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0A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4F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GIRL LOVES SWEET CANDY.</w:t>
            </w:r>
          </w:p>
        </w:tc>
      </w:tr>
      <w:tr w:rsidR="00066C99" w:rsidRPr="00066C99" w14:paraId="792A257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8E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DEF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EF COOKS PASTA EVERY day.</w:t>
            </w:r>
          </w:p>
        </w:tc>
      </w:tr>
      <w:tr w:rsidR="00066C99" w:rsidRPr="00066C99" w14:paraId="7401A88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C3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DC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is FIRST GIRLFRIEND was ATTRACTIVE and SMART.</w:t>
            </w:r>
          </w:p>
        </w:tc>
      </w:tr>
      <w:tr w:rsidR="00066C99" w:rsidRPr="00066C99" w14:paraId="2FF5B9B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98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05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KING and QUEEN PLANNED a PARTY.</w:t>
            </w:r>
          </w:p>
        </w:tc>
      </w:tr>
      <w:tr w:rsidR="00066C99" w:rsidRPr="00066C99" w14:paraId="6BBBC824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BC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85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GOAT EATS DRY LEAVES.</w:t>
            </w:r>
          </w:p>
        </w:tc>
      </w:tr>
      <w:tr w:rsidR="00066C99" w:rsidRPr="00066C99" w14:paraId="4427708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00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lastRenderedPageBreak/>
              <w:t>4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FBC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ALENTED ARTIST DREW a PICTURE.</w:t>
            </w:r>
          </w:p>
        </w:tc>
      </w:tr>
      <w:tr w:rsidR="00066C99" w:rsidRPr="00066C99" w14:paraId="2DFB42B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110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A2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HY GUEST SPEAKS QUIETLY.</w:t>
            </w:r>
          </w:p>
        </w:tc>
      </w:tr>
      <w:tr w:rsidR="00066C99" w:rsidRPr="00066C99" w14:paraId="6C5B5CA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D7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C37C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ICKEN SANDWICH CAME with SALAD.</w:t>
            </w:r>
          </w:p>
        </w:tc>
      </w:tr>
      <w:tr w:rsidR="00066C99" w:rsidRPr="00066C99" w14:paraId="6B4CEE6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FD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C20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VEGETABLES GREW in the GREEN GARDEN.</w:t>
            </w:r>
          </w:p>
        </w:tc>
      </w:tr>
      <w:tr w:rsidR="00066C99" w:rsidRPr="00066C99" w14:paraId="525D08F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5F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032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GROUP HEARD SLOW MUSIC.</w:t>
            </w:r>
          </w:p>
        </w:tc>
      </w:tr>
      <w:tr w:rsidR="00066C99" w:rsidRPr="00066C99" w14:paraId="5807878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9D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F7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HIRSTY KID DRINKS JUICE.</w:t>
            </w:r>
          </w:p>
        </w:tc>
      </w:tr>
      <w:tr w:rsidR="00066C99" w:rsidRPr="00066C99" w14:paraId="471A5F0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D5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72C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NEWSPAPER COMES EVERY WEEKEND.</w:t>
            </w:r>
          </w:p>
        </w:tc>
      </w:tr>
      <w:tr w:rsidR="00066C99" w:rsidRPr="00066C99" w14:paraId="15C58E6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41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9A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ICKEN SOUP was a TASTY MEAL.</w:t>
            </w:r>
          </w:p>
        </w:tc>
      </w:tr>
      <w:tr w:rsidR="00066C99" w:rsidRPr="00066C99" w14:paraId="4C87FC6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4010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190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AIRPLANE FLEW in the BLUE SKY.</w:t>
            </w:r>
          </w:p>
        </w:tc>
      </w:tr>
      <w:tr w:rsidR="00066C99" w:rsidRPr="00066C99" w14:paraId="16F8C83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DD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25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ROWN BEARS EAT FRUIT.</w:t>
            </w:r>
          </w:p>
        </w:tc>
      </w:tr>
      <w:tr w:rsidR="00066C99" w:rsidRPr="00066C99" w14:paraId="4B349FB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D3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47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WO WAITERS SERVED BREAKFAST.</w:t>
            </w:r>
          </w:p>
        </w:tc>
      </w:tr>
      <w:tr w:rsidR="00066C99" w:rsidRPr="00066C99" w14:paraId="259A43C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E2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6D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PICY CARROTS were her FAVORITE DISH.</w:t>
            </w:r>
          </w:p>
        </w:tc>
      </w:tr>
      <w:tr w:rsidR="00066C99" w:rsidRPr="00066C99" w14:paraId="4E1A410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65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8E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LIGHTNING ENDED the SOCCER GAME.</w:t>
            </w:r>
          </w:p>
        </w:tc>
      </w:tr>
      <w:tr w:rsidR="00066C99" w:rsidRPr="00066C99" w14:paraId="480B3FC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20D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240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My DOCTOR WORKS in that BUSY HOSPITAL.</w:t>
            </w:r>
          </w:p>
        </w:tc>
      </w:tr>
      <w:tr w:rsidR="00066C99" w:rsidRPr="00066C99" w14:paraId="1C4C17D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AE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FC0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RAVELERS VISITED the ART MUSEUM.</w:t>
            </w:r>
          </w:p>
        </w:tc>
      </w:tr>
      <w:tr w:rsidR="00066C99" w:rsidRPr="00066C99" w14:paraId="25FCC73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CDB9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046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OMPANY BUYS FOREIGN CARS.</w:t>
            </w:r>
          </w:p>
        </w:tc>
      </w:tr>
      <w:tr w:rsidR="00066C99" w:rsidRPr="00066C99" w14:paraId="5404290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D7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32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AMILY CELEBRATED their FAVORITE HOLIDAY.</w:t>
            </w:r>
          </w:p>
        </w:tc>
      </w:tr>
      <w:tr w:rsidR="00066C99" w:rsidRPr="00066C99" w14:paraId="1EF198A4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36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97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ICH DENTIST BOUGHT new TOOLS.</w:t>
            </w:r>
          </w:p>
        </w:tc>
      </w:tr>
      <w:tr w:rsidR="00066C99" w:rsidRPr="00066C99" w14:paraId="2B0921B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9755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AD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ELIGIOUS COUPLE BELIEVES in GOD.</w:t>
            </w:r>
          </w:p>
        </w:tc>
      </w:tr>
      <w:tr w:rsidR="00066C99" w:rsidRPr="00066C99" w14:paraId="15F7D0F0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50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6CE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WIN SISTERS WATCHED a MOVIE.</w:t>
            </w:r>
          </w:p>
        </w:tc>
      </w:tr>
      <w:tr w:rsidR="00066C99" w:rsidRPr="00066C99" w14:paraId="49E4B21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EE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610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LAST YEAR was CALM and PEACEFUL.</w:t>
            </w:r>
          </w:p>
        </w:tc>
      </w:tr>
      <w:tr w:rsidR="00066C99" w:rsidRPr="00066C99" w14:paraId="1D43020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C7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8D8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LIGHT BLUE JEANS are not EXPENSIVE.</w:t>
            </w:r>
          </w:p>
        </w:tc>
      </w:tr>
      <w:tr w:rsidR="00066C99" w:rsidRPr="00066C99" w14:paraId="3CEF43D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BA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3F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ICE and BEANS LOOKED DRY.</w:t>
            </w:r>
          </w:p>
        </w:tc>
      </w:tr>
      <w:tr w:rsidR="00066C99" w:rsidRPr="00066C99" w14:paraId="370FA70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0C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9E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IRD FLEW OVER the SEA.</w:t>
            </w:r>
          </w:p>
        </w:tc>
      </w:tr>
      <w:tr w:rsidR="00066C99" w:rsidRPr="00066C99" w14:paraId="2FD1A4C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8D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40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JAZZ SINGER SOUNDED GREAT.</w:t>
            </w:r>
          </w:p>
        </w:tc>
      </w:tr>
      <w:tr w:rsidR="00066C99" w:rsidRPr="00066C99" w14:paraId="1FCE351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88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1D4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IRD FOUND a JUICY WORM.</w:t>
            </w:r>
          </w:p>
        </w:tc>
      </w:tr>
      <w:tr w:rsidR="00066C99" w:rsidRPr="00066C99" w14:paraId="344FAF5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C6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4A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 xml:space="preserve">The BUSY FARMER GROWS POTATOES. </w:t>
            </w:r>
          </w:p>
        </w:tc>
      </w:tr>
      <w:tr w:rsidR="00066C99" w:rsidRPr="00066C99" w14:paraId="54A07DA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B9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64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MALL BOY SEEMED SAD.</w:t>
            </w:r>
          </w:p>
        </w:tc>
      </w:tr>
      <w:tr w:rsidR="00066C99" w:rsidRPr="00066C99" w14:paraId="420C8D3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12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D80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ROUD FANS CHEERED for their TEAM.</w:t>
            </w:r>
          </w:p>
        </w:tc>
      </w:tr>
      <w:tr w:rsidR="00066C99" w:rsidRPr="00066C99" w14:paraId="3A3D726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67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877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EAMED CHICKEN TASTED STRANGE.</w:t>
            </w:r>
          </w:p>
        </w:tc>
      </w:tr>
      <w:tr w:rsidR="00066C99" w:rsidRPr="00066C99" w14:paraId="50E3A0C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81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A0A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INGER and DANCER JOINED the ACTOR.</w:t>
            </w:r>
          </w:p>
        </w:tc>
      </w:tr>
      <w:tr w:rsidR="00066C99" w:rsidRPr="00066C99" w14:paraId="71B04FF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51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D84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USTOMERS HATE BLACK TEA.</w:t>
            </w:r>
          </w:p>
        </w:tc>
      </w:tr>
      <w:tr w:rsidR="00066C99" w:rsidRPr="00066C99" w14:paraId="4EA6C0F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ADB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06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ose CUTE ANIMALS CHEWED the PLANTS.</w:t>
            </w:r>
          </w:p>
        </w:tc>
      </w:tr>
      <w:tr w:rsidR="00066C99" w:rsidRPr="00066C99" w14:paraId="3D44AEC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D5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670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A BASEBALL is HARD and PERFECTLY ROUND.</w:t>
            </w:r>
          </w:p>
        </w:tc>
      </w:tr>
      <w:tr w:rsidR="00066C99" w:rsidRPr="00066C99" w14:paraId="2D440F9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29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A78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ATH TEST was EASY to FINISH.</w:t>
            </w:r>
          </w:p>
        </w:tc>
      </w:tr>
      <w:tr w:rsidR="00066C99" w:rsidRPr="00066C99" w14:paraId="1A4B3ED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50E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C1C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OUSE FOUND TASTY CHEESE.</w:t>
            </w:r>
          </w:p>
        </w:tc>
      </w:tr>
      <w:tr w:rsidR="00066C99" w:rsidRPr="00066C99" w14:paraId="1602C2E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C8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D79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KIDS SCREAMED LOUDLY in the PARK.</w:t>
            </w:r>
          </w:p>
        </w:tc>
      </w:tr>
      <w:tr w:rsidR="00066C99" w:rsidRPr="00066C99" w14:paraId="0D5AEDB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B2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13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LANTS and TREES LOOK BEAUTIFUL.</w:t>
            </w:r>
          </w:p>
        </w:tc>
      </w:tr>
      <w:tr w:rsidR="00066C99" w:rsidRPr="00066C99" w14:paraId="24B4D093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109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8B4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A SUMMER VACATION is ALWAYS RELAXING.</w:t>
            </w:r>
          </w:p>
        </w:tc>
      </w:tr>
      <w:tr w:rsidR="00066C99" w:rsidRPr="00066C99" w14:paraId="3152838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09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A5C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LASS LEARNED about EARTH SCIENCE.</w:t>
            </w:r>
          </w:p>
        </w:tc>
      </w:tr>
      <w:tr w:rsidR="00066C99" w:rsidRPr="00066C99" w14:paraId="7343F93E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FFC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1F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y ATE the ENTIRE CABBAGE QUICKLY.</w:t>
            </w:r>
          </w:p>
        </w:tc>
      </w:tr>
      <w:tr w:rsidR="00066C99" w:rsidRPr="00066C99" w14:paraId="1A1A383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B5E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52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ED GRAPES are BIG and TASTY.</w:t>
            </w:r>
          </w:p>
        </w:tc>
      </w:tr>
      <w:tr w:rsidR="00066C99" w:rsidRPr="00066C99" w14:paraId="20EACF7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3FAB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63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UN SHINED BRIGHTLY in JUNE</w:t>
            </w:r>
          </w:p>
        </w:tc>
      </w:tr>
      <w:tr w:rsidR="00066C99" w:rsidRPr="00066C99" w14:paraId="6645B0F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D2C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0B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HURCH GROUP INSPIRED the COMMUNITY.</w:t>
            </w:r>
          </w:p>
        </w:tc>
      </w:tr>
      <w:tr w:rsidR="00066C99" w:rsidRPr="00066C99" w14:paraId="3265AAE0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01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A3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EETING STARTS in TWENTY MINUTES.</w:t>
            </w:r>
          </w:p>
        </w:tc>
      </w:tr>
      <w:tr w:rsidR="00066C99" w:rsidRPr="00066C99" w14:paraId="125BACB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248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lastRenderedPageBreak/>
              <w:t>9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7A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ARS LIT the NIGHT SKY.</w:t>
            </w:r>
          </w:p>
        </w:tc>
      </w:tr>
      <w:tr w:rsidR="00066C99" w:rsidRPr="00066C99" w14:paraId="66402D0C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99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F0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EENAGER LIFTED a HEAVY BOX.</w:t>
            </w:r>
          </w:p>
        </w:tc>
      </w:tr>
      <w:tr w:rsidR="00066C99" w:rsidRPr="00066C99" w14:paraId="216B782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FB9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84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ISH SWAM SLOWLY in the LAKE.</w:t>
            </w:r>
          </w:p>
        </w:tc>
      </w:tr>
      <w:tr w:rsidR="00066C99" w:rsidRPr="00066C99" w14:paraId="12437F9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10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FE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BUSINESS CREATED MANY JOBS.</w:t>
            </w:r>
          </w:p>
        </w:tc>
      </w:tr>
      <w:tr w:rsidR="00066C99" w:rsidRPr="00066C99" w14:paraId="24CF941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A54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40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EAN PEOPLE BROKE the RULES.</w:t>
            </w:r>
          </w:p>
        </w:tc>
      </w:tr>
      <w:tr w:rsidR="00066C99" w:rsidRPr="00066C99" w14:paraId="3C50C03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FE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5CC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UNNY MOVIE will END SOON.</w:t>
            </w:r>
          </w:p>
        </w:tc>
      </w:tr>
      <w:tr w:rsidR="00066C99" w:rsidRPr="00066C99" w14:paraId="500EB3D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B0A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12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WORKER HURT his LEFT HAND.</w:t>
            </w:r>
          </w:p>
        </w:tc>
      </w:tr>
      <w:tr w:rsidR="00066C99" w:rsidRPr="00066C99" w14:paraId="754671C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07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AD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OFT MUSIC PLEASED EVERYONE.</w:t>
            </w:r>
          </w:p>
        </w:tc>
      </w:tr>
      <w:tr w:rsidR="00066C99" w:rsidRPr="00066C99" w14:paraId="4BF53F8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0A0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22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LAYERS FORGOT to bring LUNCH AGAIN.</w:t>
            </w:r>
          </w:p>
        </w:tc>
      </w:tr>
      <w:tr w:rsidR="00066C99" w:rsidRPr="00066C99" w14:paraId="2EA64B7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76F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928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HUGE SUPERMARKET OPENS TOMORROW.</w:t>
            </w:r>
          </w:p>
        </w:tc>
      </w:tr>
      <w:tr w:rsidR="00066C99" w:rsidRPr="00066C99" w14:paraId="6A0CBD6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0EF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78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ARTIST VISITED MANY MUSEUMS.</w:t>
            </w:r>
          </w:p>
        </w:tc>
      </w:tr>
      <w:tr w:rsidR="00066C99" w:rsidRPr="00066C99" w14:paraId="380E5AE8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FD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83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FLAGS FLY HIGH and PROUD.</w:t>
            </w:r>
          </w:p>
        </w:tc>
      </w:tr>
      <w:tr w:rsidR="00066C99" w:rsidRPr="00066C99" w14:paraId="5F50022C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B9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A5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ACHINE MADE a TERRIBLE NOISE.</w:t>
            </w:r>
          </w:p>
        </w:tc>
      </w:tr>
      <w:tr w:rsidR="00066C99" w:rsidRPr="00066C99" w14:paraId="3FB5495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CA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DE7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Our BAND PRACTICES in my SMALL GARAGE.</w:t>
            </w:r>
          </w:p>
        </w:tc>
      </w:tr>
      <w:tr w:rsidR="00066C99" w:rsidRPr="00066C99" w14:paraId="1D325B51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0F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C0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er UNCLE WAITS QUIETLY for the ANSWER.</w:t>
            </w:r>
          </w:p>
        </w:tc>
      </w:tr>
      <w:tr w:rsidR="00066C99" w:rsidRPr="00066C99" w14:paraId="29E93BE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18D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0D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MAP SHOWS the CITY ROADS.</w:t>
            </w:r>
          </w:p>
        </w:tc>
      </w:tr>
      <w:tr w:rsidR="00066C99" w:rsidRPr="00066C99" w14:paraId="4F6FE05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BE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073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TRONG WIND COOLED the AIR.</w:t>
            </w:r>
          </w:p>
        </w:tc>
      </w:tr>
      <w:tr w:rsidR="00066C99" w:rsidRPr="00066C99" w14:paraId="0BD17E1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4CD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2FB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OPULAR CLUB is OFTEN FULL.</w:t>
            </w:r>
          </w:p>
        </w:tc>
      </w:tr>
      <w:tr w:rsidR="00066C99" w:rsidRPr="00066C99" w14:paraId="5D6338F5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9E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6D9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PAINTER USED SOFT BRUSHES.</w:t>
            </w:r>
          </w:p>
        </w:tc>
      </w:tr>
      <w:tr w:rsidR="00066C99" w:rsidRPr="00066C99" w14:paraId="22AADC37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EF2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1F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My BROTHER SLEEPS until LATE MORNING.</w:t>
            </w:r>
          </w:p>
        </w:tc>
      </w:tr>
      <w:tr w:rsidR="00066C99" w:rsidRPr="00066C99" w14:paraId="7D753E5F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3A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CE6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RABBIT and MOUSE EXPLORED the FIELD.</w:t>
            </w:r>
          </w:p>
        </w:tc>
      </w:tr>
      <w:tr w:rsidR="00066C99" w:rsidRPr="00066C99" w14:paraId="5B4442A0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2E8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37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HUNGRY TEENAGERS EAT SNACKS.</w:t>
            </w:r>
          </w:p>
        </w:tc>
      </w:tr>
      <w:tr w:rsidR="00066C99" w:rsidRPr="00066C99" w14:paraId="3E15772A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66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43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ANGRY BEAR SCARED the CAMPERS.</w:t>
            </w:r>
          </w:p>
        </w:tc>
      </w:tr>
      <w:tr w:rsidR="00066C99" w:rsidRPr="00066C99" w14:paraId="2E833A2C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B86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8A5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SAD PETS NEED LOVE.</w:t>
            </w:r>
          </w:p>
        </w:tc>
      </w:tr>
      <w:tr w:rsidR="00066C99" w:rsidRPr="00066C99" w14:paraId="20BC5702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7B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09A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He LOST his WHITE HAT TODAY.</w:t>
            </w:r>
          </w:p>
        </w:tc>
      </w:tr>
      <w:tr w:rsidR="00066C99" w:rsidRPr="00066C99" w14:paraId="2F656726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101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716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THREE COUSINS did their MATH HOMEWORK.</w:t>
            </w:r>
          </w:p>
        </w:tc>
      </w:tr>
      <w:tr w:rsidR="00066C99" w:rsidRPr="00066C99" w14:paraId="42997D5D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DCA4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67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CROWD WATCHED the TALENTED PERFORMER.</w:t>
            </w:r>
          </w:p>
        </w:tc>
      </w:tr>
      <w:tr w:rsidR="00066C99" w:rsidRPr="00066C99" w14:paraId="4034C73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E7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15D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My GRANDPARENTS TOOK PICTURES on VACATION.</w:t>
            </w:r>
          </w:p>
        </w:tc>
      </w:tr>
      <w:tr w:rsidR="00066C99" w:rsidRPr="00066C99" w14:paraId="22A49E59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8C3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F9F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WHITE HORSE LIVES on a FARM.</w:t>
            </w:r>
          </w:p>
        </w:tc>
      </w:tr>
      <w:tr w:rsidR="00066C99" w:rsidRPr="00066C99" w14:paraId="5C226F1B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9247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6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E61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at PRETTY GIRL WON a PRIZE.</w:t>
            </w:r>
          </w:p>
        </w:tc>
      </w:tr>
      <w:tr w:rsidR="00066C99" w:rsidRPr="00066C99" w14:paraId="0BD71E80" w14:textId="77777777" w:rsidTr="00066C99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3FFE" w14:textId="77777777" w:rsidR="00066C99" w:rsidRPr="00066C99" w:rsidRDefault="00066C99" w:rsidP="00066C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BD4E" w14:textId="77777777" w:rsidR="00066C99" w:rsidRPr="00066C99" w:rsidRDefault="00066C99" w:rsidP="00066C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6C99">
              <w:rPr>
                <w:rFonts w:ascii="Calibri" w:eastAsia="Times New Roman" w:hAnsi="Calibri" w:cs="Calibri"/>
                <w:color w:val="000000"/>
              </w:rPr>
              <w:t>The GARDENER GREW COLORFUL PEPPERS.</w:t>
            </w:r>
          </w:p>
        </w:tc>
      </w:tr>
    </w:tbl>
    <w:p w14:paraId="170EA458" w14:textId="77777777" w:rsidR="00390C32" w:rsidRDefault="00390C32"/>
    <w:sectPr w:rsidR="00390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99"/>
    <w:rsid w:val="00066C99"/>
    <w:rsid w:val="00390C32"/>
    <w:rsid w:val="00BB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6574"/>
  <w15:chartTrackingRefBased/>
  <w15:docId w15:val="{6A9957E2-4306-4B24-9CF2-5C66C5B4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nyoung Song</dc:creator>
  <cp:keywords/>
  <dc:description/>
  <cp:lastModifiedBy>Woonyoung Song</cp:lastModifiedBy>
  <cp:revision>1</cp:revision>
  <dcterms:created xsi:type="dcterms:W3CDTF">2021-05-03T18:45:00Z</dcterms:created>
  <dcterms:modified xsi:type="dcterms:W3CDTF">2021-05-03T18:47:00Z</dcterms:modified>
</cp:coreProperties>
</file>